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2DD846" w14:textId="6F30EEA3" w:rsidR="0000652F" w:rsidRPr="00AA46F3" w:rsidRDefault="00AA46F3" w:rsidP="00AA46F3">
      <w:pPr>
        <w:jc w:val="center"/>
        <w:rPr>
          <w:rFonts w:asciiTheme="minorBidi" w:hAnsiTheme="minorBidi"/>
          <w:b/>
          <w:bCs/>
          <w:sz w:val="24"/>
          <w:szCs w:val="24"/>
        </w:rPr>
      </w:pPr>
      <w:r w:rsidRPr="00AA46F3">
        <w:rPr>
          <w:rFonts w:asciiTheme="minorBidi" w:hAnsiTheme="minorBidi"/>
          <w:b/>
          <w:bCs/>
          <w:sz w:val="24"/>
          <w:szCs w:val="24"/>
        </w:rPr>
        <w:t>Supplementary Figures</w:t>
      </w:r>
    </w:p>
    <w:tbl>
      <w:tblPr>
        <w:tblStyle w:val="TableGrid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57"/>
      </w:tblGrid>
      <w:tr w:rsidR="0000652F" w14:paraId="5CCF5AE9" w14:textId="77777777" w:rsidTr="3D722CDF">
        <w:trPr>
          <w:trHeight w:val="1765"/>
          <w:jc w:val="center"/>
        </w:trPr>
        <w:tc>
          <w:tcPr>
            <w:tcW w:w="10197" w:type="dxa"/>
          </w:tcPr>
          <w:p w14:paraId="35CEE260" w14:textId="63E59EE4" w:rsidR="0000652F" w:rsidRDefault="00750470" w:rsidP="00AA46F3">
            <w:r>
              <w:rPr>
                <w:noProof/>
              </w:rPr>
              <w:drawing>
                <wp:anchor distT="0" distB="0" distL="114300" distR="114300" simplePos="0" relativeHeight="251659264" behindDoc="0" locked="0" layoutInCell="1" allowOverlap="1" wp14:anchorId="3EACF3B2" wp14:editId="38B9C7A9">
                  <wp:simplePos x="0" y="0"/>
                  <wp:positionH relativeFrom="margin">
                    <wp:posOffset>2535750</wp:posOffset>
                  </wp:positionH>
                  <wp:positionV relativeFrom="margin">
                    <wp:posOffset>212431</wp:posOffset>
                  </wp:positionV>
                  <wp:extent cx="3620135" cy="1107440"/>
                  <wp:effectExtent l="0" t="0" r="0" b="0"/>
                  <wp:wrapSquare wrapText="bothSides"/>
                  <wp:docPr id="1816046628" name="Picture 18160466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20135" cy="11074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noProof/>
              </w:rPr>
              <w:drawing>
                <wp:anchor distT="0" distB="0" distL="114300" distR="114300" simplePos="0" relativeHeight="251658240" behindDoc="0" locked="0" layoutInCell="1" allowOverlap="1" wp14:anchorId="1B6220A5" wp14:editId="567DF200">
                  <wp:simplePos x="0" y="0"/>
                  <wp:positionH relativeFrom="margin">
                    <wp:posOffset>-53242</wp:posOffset>
                  </wp:positionH>
                  <wp:positionV relativeFrom="margin">
                    <wp:posOffset>40688</wp:posOffset>
                  </wp:positionV>
                  <wp:extent cx="2778369" cy="2484473"/>
                  <wp:effectExtent l="0" t="0" r="3175" b="5080"/>
                  <wp:wrapSquare wrapText="bothSides"/>
                  <wp:docPr id="1358054528" name="Picture 13580545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8369" cy="24844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00652F" w14:paraId="2C94E770" w14:textId="77777777" w:rsidTr="3D722CDF">
        <w:trPr>
          <w:trHeight w:val="2019"/>
          <w:jc w:val="center"/>
        </w:trPr>
        <w:tc>
          <w:tcPr>
            <w:tcW w:w="10197" w:type="dxa"/>
          </w:tcPr>
          <w:p w14:paraId="19DF74EA" w14:textId="6B4B8EF8" w:rsidR="0000652F" w:rsidRDefault="00750470" w:rsidP="00AA46F3">
            <w:r>
              <w:rPr>
                <w:noProof/>
              </w:rPr>
              <w:drawing>
                <wp:inline distT="0" distB="0" distL="0" distR="0" wp14:anchorId="4CB89E94" wp14:editId="4438E0E5">
                  <wp:extent cx="7455877" cy="2168982"/>
                  <wp:effectExtent l="0" t="0" r="0" b="3175"/>
                  <wp:docPr id="1859708621" name="Picture 1" descr="A close-up of a black and white photo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59708621" name="Picture 1" descr="A close-up of a black and white photo&#10;&#10;Description automatically generated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479786" cy="21759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652F" w14:paraId="1F0CD7C4" w14:textId="77777777" w:rsidTr="00B43D3B">
        <w:trPr>
          <w:trHeight w:val="60"/>
          <w:jc w:val="center"/>
        </w:trPr>
        <w:tc>
          <w:tcPr>
            <w:tcW w:w="10197" w:type="dxa"/>
          </w:tcPr>
          <w:p w14:paraId="677F7087" w14:textId="1A363DB8" w:rsidR="0000652F" w:rsidRDefault="0000652F" w:rsidP="00B43D3B"/>
        </w:tc>
      </w:tr>
    </w:tbl>
    <w:p w14:paraId="2561A239" w14:textId="77777777" w:rsidR="00B43D3B" w:rsidRPr="0001205B" w:rsidRDefault="00B43D3B" w:rsidP="00B43D3B">
      <w:pPr>
        <w:rPr>
          <w:rFonts w:asciiTheme="majorBidi" w:hAnsiTheme="majorBidi" w:cstheme="majorBidi"/>
          <w:sz w:val="24"/>
          <w:szCs w:val="24"/>
        </w:rPr>
      </w:pPr>
      <w:r w:rsidRPr="0001205B">
        <w:rPr>
          <w:rFonts w:asciiTheme="majorBidi" w:hAnsiTheme="majorBidi" w:cstheme="majorBidi"/>
          <w:b/>
          <w:bCs/>
          <w:sz w:val="24"/>
          <w:szCs w:val="24"/>
        </w:rPr>
        <w:t xml:space="preserve">Supplemental Figure 1: Expression of stemness marker and hexose transporters in </w:t>
      </w:r>
      <w:proofErr w:type="spellStart"/>
      <w:r w:rsidRPr="0001205B">
        <w:rPr>
          <w:rFonts w:asciiTheme="majorBidi" w:hAnsiTheme="majorBidi" w:cstheme="majorBidi"/>
          <w:b/>
          <w:bCs/>
          <w:sz w:val="24"/>
          <w:szCs w:val="24"/>
        </w:rPr>
        <w:t>hMSCs</w:t>
      </w:r>
      <w:proofErr w:type="spellEnd"/>
      <w:r w:rsidRPr="0001205B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01205B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1205B">
        <w:rPr>
          <w:rFonts w:asciiTheme="majorBidi" w:hAnsiTheme="majorBidi" w:cstheme="majorBidi"/>
          <w:sz w:val="24"/>
          <w:szCs w:val="24"/>
        </w:rPr>
        <w:t>hMSC</w:t>
      </w:r>
      <w:proofErr w:type="spellEnd"/>
      <w:r w:rsidRPr="0001205B">
        <w:rPr>
          <w:rFonts w:asciiTheme="majorBidi" w:hAnsiTheme="majorBidi" w:cstheme="majorBidi"/>
          <w:sz w:val="24"/>
          <w:szCs w:val="24"/>
        </w:rPr>
        <w:t xml:space="preserve"> retain stemness markers, but do not express GLUTS 1 and 4, as well as SGLT1 and SGLT2. To indicate molecular size, a 50 bp ladder was used.</w:t>
      </w:r>
    </w:p>
    <w:tbl>
      <w:tblPr>
        <w:tblStyle w:val="TableGrid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97"/>
      </w:tblGrid>
      <w:tr w:rsidR="000A1AD2" w14:paraId="6330B463" w14:textId="77777777" w:rsidTr="000A1AD2">
        <w:trPr>
          <w:trHeight w:val="1765"/>
          <w:jc w:val="center"/>
        </w:trPr>
        <w:tc>
          <w:tcPr>
            <w:tcW w:w="10197" w:type="dxa"/>
          </w:tcPr>
          <w:p w14:paraId="523C024A" w14:textId="49CA4F19" w:rsidR="000A1AD2" w:rsidRDefault="003B515C" w:rsidP="000A1AD2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noProof/>
              </w:rPr>
              <w:object w:dxaOrig="14854" w:dyaOrig="5813" w14:anchorId="42EA4A79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alt="" style="width:380.95pt;height:2in;mso-width-percent:0;mso-height-percent:0;mso-width-percent:0;mso-height-percent:0" o:ole="">
                  <v:imagedata r:id="rId9" o:title=""/>
                </v:shape>
                <o:OLEObject Type="Embed" ProgID="Prism9.Document" ShapeID="_x0000_i1025" DrawAspect="Content" ObjectID="_1778486081" r:id="rId10"/>
              </w:object>
            </w:r>
          </w:p>
        </w:tc>
      </w:tr>
      <w:tr w:rsidR="000A1AD2" w14:paraId="6CA70442" w14:textId="77777777" w:rsidTr="000A1AD2">
        <w:trPr>
          <w:trHeight w:val="2019"/>
          <w:jc w:val="center"/>
        </w:trPr>
        <w:tc>
          <w:tcPr>
            <w:tcW w:w="10197" w:type="dxa"/>
          </w:tcPr>
          <w:p w14:paraId="5083D59F" w14:textId="7F797B64" w:rsidR="000A1AD2" w:rsidRDefault="003B515C" w:rsidP="000A1AD2">
            <w:pPr>
              <w:jc w:val="center"/>
            </w:pPr>
            <w:r>
              <w:rPr>
                <w:noProof/>
              </w:rPr>
              <w:object w:dxaOrig="17292" w:dyaOrig="5871" w14:anchorId="2DA381D4">
                <v:shape id="_x0000_i1026" type="#_x0000_t75" alt="" style="width:498.65pt;height:174.65pt;mso-width-percent:0;mso-height-percent:0;mso-width-percent:0;mso-height-percent:0" o:ole="">
                  <v:imagedata r:id="rId11" o:title=""/>
                </v:shape>
                <o:OLEObject Type="Embed" ProgID="Prism9.Document" ShapeID="_x0000_i1026" DrawAspect="Content" ObjectID="_1778486082" r:id="rId12"/>
              </w:object>
            </w:r>
          </w:p>
        </w:tc>
      </w:tr>
      <w:tr w:rsidR="000A1AD2" w14:paraId="5333068F" w14:textId="77777777" w:rsidTr="000A1AD2">
        <w:trPr>
          <w:trHeight w:val="1621"/>
          <w:jc w:val="center"/>
        </w:trPr>
        <w:tc>
          <w:tcPr>
            <w:tcW w:w="10197" w:type="dxa"/>
          </w:tcPr>
          <w:p w14:paraId="34AFB156" w14:textId="473651A6" w:rsidR="000A1AD2" w:rsidRDefault="003B515C" w:rsidP="000A1AD2">
            <w:pPr>
              <w:jc w:val="center"/>
            </w:pPr>
            <w:r>
              <w:rPr>
                <w:noProof/>
              </w:rPr>
              <w:object w:dxaOrig="17827" w:dyaOrig="5666" w14:anchorId="72E5D979">
                <v:shape id="_x0000_i1027" type="#_x0000_t75" alt="" style="width:420.7pt;height:138.65pt;mso-width-percent:0;mso-height-percent:0;mso-width-percent:0;mso-height-percent:0" o:ole="">
                  <v:imagedata r:id="rId13" o:title=""/>
                </v:shape>
                <o:OLEObject Type="Embed" ProgID="Prism9.Document" ShapeID="_x0000_i1027" DrawAspect="Content" ObjectID="_1778486083" r:id="rId14"/>
              </w:object>
            </w:r>
          </w:p>
        </w:tc>
      </w:tr>
    </w:tbl>
    <w:p w14:paraId="39A9E798" w14:textId="77777777" w:rsidR="00B43D3B" w:rsidRPr="0001205B" w:rsidRDefault="00B43D3B" w:rsidP="00B43D3B">
      <w:pPr>
        <w:jc w:val="both"/>
        <w:rPr>
          <w:rFonts w:asciiTheme="majorBidi" w:hAnsiTheme="majorBidi" w:cstheme="majorBidi"/>
          <w:sz w:val="24"/>
          <w:szCs w:val="24"/>
        </w:rPr>
      </w:pPr>
      <w:r w:rsidRPr="0001205B">
        <w:rPr>
          <w:rFonts w:asciiTheme="majorBidi" w:hAnsiTheme="majorBidi" w:cstheme="majorBidi"/>
          <w:b/>
          <w:bCs/>
          <w:sz w:val="24"/>
          <w:szCs w:val="24"/>
        </w:rPr>
        <w:t xml:space="preserve">Supplemental Figure 2: </w:t>
      </w:r>
      <w:r>
        <w:rPr>
          <w:rFonts w:asciiTheme="majorBidi" w:hAnsiTheme="majorBidi" w:cstheme="majorBidi"/>
          <w:b/>
          <w:bCs/>
          <w:sz w:val="24"/>
          <w:szCs w:val="24"/>
        </w:rPr>
        <w:t>F</w:t>
      </w:r>
      <w:r w:rsidRPr="0001205B">
        <w:rPr>
          <w:rFonts w:asciiTheme="majorBidi" w:hAnsiTheme="majorBidi" w:cstheme="majorBidi"/>
          <w:b/>
          <w:bCs/>
          <w:sz w:val="24"/>
          <w:szCs w:val="24"/>
        </w:rPr>
        <w:t xml:space="preserve">ructose modulates adipogenesis, inflammatory markers, and fatty acid metabolism in </w:t>
      </w:r>
      <w:proofErr w:type="spellStart"/>
      <w:r w:rsidRPr="0001205B">
        <w:rPr>
          <w:rFonts w:asciiTheme="majorBidi" w:hAnsiTheme="majorBidi" w:cstheme="majorBidi"/>
          <w:b/>
          <w:bCs/>
          <w:sz w:val="24"/>
          <w:szCs w:val="24"/>
        </w:rPr>
        <w:t>hMSCs</w:t>
      </w:r>
      <w:proofErr w:type="spellEnd"/>
      <w:r w:rsidRPr="0001205B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01205B">
        <w:rPr>
          <w:rFonts w:asciiTheme="majorBidi" w:hAnsiTheme="majorBidi" w:cstheme="majorBidi"/>
          <w:sz w:val="24"/>
          <w:szCs w:val="24"/>
        </w:rPr>
        <w:t xml:space="preserve"> (A) MSCs under fructose showed significant upregulation of C/EBPβ and </w:t>
      </w:r>
      <w:proofErr w:type="spellStart"/>
      <w:r w:rsidRPr="0001205B">
        <w:rPr>
          <w:rFonts w:asciiTheme="majorBidi" w:hAnsiTheme="majorBidi" w:cstheme="majorBidi"/>
          <w:sz w:val="24"/>
          <w:szCs w:val="24"/>
        </w:rPr>
        <w:t>Pparγ</w:t>
      </w:r>
      <w:proofErr w:type="spellEnd"/>
      <w:r w:rsidRPr="0001205B">
        <w:rPr>
          <w:rFonts w:asciiTheme="majorBidi" w:hAnsiTheme="majorBidi" w:cstheme="majorBidi"/>
          <w:sz w:val="24"/>
          <w:szCs w:val="24"/>
        </w:rPr>
        <w:t xml:space="preserve"> but not enough to induce adipogenesis. (B) Proinflammatory cytokines IL1β1 and IL6 are known for their ability to induce lipolysis as well as Cd36, a fatty acid transporter, showed significant upregulation in MSCs differentiated in fructose. (C) Conversely, </w:t>
      </w:r>
      <w:proofErr w:type="spellStart"/>
      <w:r w:rsidRPr="0001205B">
        <w:rPr>
          <w:rFonts w:asciiTheme="majorBidi" w:hAnsiTheme="majorBidi" w:cstheme="majorBidi"/>
          <w:sz w:val="24"/>
          <w:szCs w:val="24"/>
        </w:rPr>
        <w:t>Hsl</w:t>
      </w:r>
      <w:proofErr w:type="spellEnd"/>
      <w:r w:rsidRPr="0001205B">
        <w:rPr>
          <w:rFonts w:asciiTheme="majorBidi" w:hAnsiTheme="majorBidi" w:cstheme="majorBidi"/>
          <w:sz w:val="24"/>
          <w:szCs w:val="24"/>
        </w:rPr>
        <w:t xml:space="preserve">, a lipase that is directly activated via interleukin as well as </w:t>
      </w:r>
      <w:proofErr w:type="spellStart"/>
      <w:r w:rsidRPr="0001205B">
        <w:rPr>
          <w:rFonts w:asciiTheme="majorBidi" w:hAnsiTheme="majorBidi" w:cstheme="majorBidi"/>
          <w:sz w:val="24"/>
          <w:szCs w:val="24"/>
        </w:rPr>
        <w:t>Atgl</w:t>
      </w:r>
      <w:proofErr w:type="spellEnd"/>
      <w:r w:rsidRPr="0001205B">
        <w:rPr>
          <w:rFonts w:asciiTheme="majorBidi" w:hAnsiTheme="majorBidi" w:cstheme="majorBidi"/>
          <w:sz w:val="24"/>
          <w:szCs w:val="24"/>
        </w:rPr>
        <w:t xml:space="preserve">, remained unchanged. Data represented as mean ±SEM </w:t>
      </w:r>
      <w:r w:rsidRPr="0001205B">
        <w:rPr>
          <w:rFonts w:asciiTheme="majorBidi" w:hAnsiTheme="majorBidi" w:cstheme="majorBidi"/>
          <w:sz w:val="24"/>
          <w:szCs w:val="24"/>
        </w:rPr>
        <w:lastRenderedPageBreak/>
        <w:t xml:space="preserve">(n=3). All </w:t>
      </w:r>
      <w:r w:rsidRPr="0001205B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01205B">
        <w:rPr>
          <w:rFonts w:asciiTheme="majorBidi" w:hAnsiTheme="majorBidi" w:cstheme="majorBidi"/>
          <w:sz w:val="24"/>
          <w:szCs w:val="24"/>
        </w:rPr>
        <w:t xml:space="preserve"> values were calculated using one-way ANOVA followed by Post HOC Tukey test for multiple comparison with *</w:t>
      </w:r>
      <w:r w:rsidRPr="0001205B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01205B">
        <w:rPr>
          <w:rFonts w:asciiTheme="majorBidi" w:hAnsiTheme="majorBidi" w:cstheme="majorBidi"/>
          <w:sz w:val="24"/>
          <w:szCs w:val="24"/>
        </w:rPr>
        <w:t xml:space="preserve"> &lt; 0.05, **</w:t>
      </w:r>
      <w:r w:rsidRPr="0001205B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01205B">
        <w:rPr>
          <w:rFonts w:asciiTheme="majorBidi" w:hAnsiTheme="majorBidi" w:cstheme="majorBidi"/>
          <w:sz w:val="24"/>
          <w:szCs w:val="24"/>
        </w:rPr>
        <w:t xml:space="preserve"> &lt; 0.01, and ***</w:t>
      </w:r>
      <w:r w:rsidRPr="0001205B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01205B">
        <w:rPr>
          <w:rFonts w:asciiTheme="majorBidi" w:hAnsiTheme="majorBidi" w:cstheme="majorBidi"/>
          <w:sz w:val="24"/>
          <w:szCs w:val="24"/>
        </w:rPr>
        <w:t xml:space="preserve"> &lt; 0.001.</w:t>
      </w:r>
    </w:p>
    <w:p w14:paraId="4626840A" w14:textId="77777777" w:rsidR="00B43D3B" w:rsidRPr="00C27DCC" w:rsidRDefault="00B43D3B" w:rsidP="00B43D3B"/>
    <w:p w14:paraId="3B932C03" w14:textId="5122A893" w:rsidR="000A1AD2" w:rsidRPr="00755566" w:rsidRDefault="000A1AD2" w:rsidP="00B43D3B">
      <w:pPr>
        <w:jc w:val="both"/>
        <w:rPr>
          <w:rFonts w:asciiTheme="minorBidi" w:hAnsiTheme="minorBidi"/>
          <w:sz w:val="24"/>
          <w:szCs w:val="24"/>
        </w:rPr>
      </w:pPr>
    </w:p>
    <w:sectPr w:rsidR="000A1AD2" w:rsidRPr="00755566" w:rsidSect="003B515C">
      <w:type w:val="continuous"/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21B"/>
    <w:rsid w:val="0000652F"/>
    <w:rsid w:val="00032339"/>
    <w:rsid w:val="00051BD1"/>
    <w:rsid w:val="00070528"/>
    <w:rsid w:val="00093A18"/>
    <w:rsid w:val="000A1AD2"/>
    <w:rsid w:val="000B6CB9"/>
    <w:rsid w:val="000F1ED2"/>
    <w:rsid w:val="00121E09"/>
    <w:rsid w:val="0012360E"/>
    <w:rsid w:val="00133004"/>
    <w:rsid w:val="001422AE"/>
    <w:rsid w:val="0014383F"/>
    <w:rsid w:val="0015211D"/>
    <w:rsid w:val="00156F2E"/>
    <w:rsid w:val="00172801"/>
    <w:rsid w:val="00224613"/>
    <w:rsid w:val="00224717"/>
    <w:rsid w:val="00242411"/>
    <w:rsid w:val="002A2FE1"/>
    <w:rsid w:val="002E3891"/>
    <w:rsid w:val="003024E4"/>
    <w:rsid w:val="00362ABA"/>
    <w:rsid w:val="003953B7"/>
    <w:rsid w:val="003B28A1"/>
    <w:rsid w:val="003B515C"/>
    <w:rsid w:val="003C6576"/>
    <w:rsid w:val="003C721B"/>
    <w:rsid w:val="00495233"/>
    <w:rsid w:val="004A642B"/>
    <w:rsid w:val="004F5DA8"/>
    <w:rsid w:val="0054034D"/>
    <w:rsid w:val="005D5F47"/>
    <w:rsid w:val="005E7E9A"/>
    <w:rsid w:val="005F0AD5"/>
    <w:rsid w:val="0064069F"/>
    <w:rsid w:val="006455D3"/>
    <w:rsid w:val="00646ED0"/>
    <w:rsid w:val="00656D2B"/>
    <w:rsid w:val="00662B2D"/>
    <w:rsid w:val="00671788"/>
    <w:rsid w:val="006773E8"/>
    <w:rsid w:val="00696A4B"/>
    <w:rsid w:val="006A75FD"/>
    <w:rsid w:val="006B5DC0"/>
    <w:rsid w:val="006C0B72"/>
    <w:rsid w:val="006E2A6A"/>
    <w:rsid w:val="00721DD2"/>
    <w:rsid w:val="00750470"/>
    <w:rsid w:val="00751A6D"/>
    <w:rsid w:val="00755566"/>
    <w:rsid w:val="00761426"/>
    <w:rsid w:val="00791562"/>
    <w:rsid w:val="007C65FD"/>
    <w:rsid w:val="007E0482"/>
    <w:rsid w:val="007F0BB4"/>
    <w:rsid w:val="00801384"/>
    <w:rsid w:val="00806F7C"/>
    <w:rsid w:val="00824603"/>
    <w:rsid w:val="008D0E31"/>
    <w:rsid w:val="008E3AB7"/>
    <w:rsid w:val="00935C81"/>
    <w:rsid w:val="009402E2"/>
    <w:rsid w:val="0095403D"/>
    <w:rsid w:val="00967391"/>
    <w:rsid w:val="009758A9"/>
    <w:rsid w:val="00992522"/>
    <w:rsid w:val="009F303B"/>
    <w:rsid w:val="009F3092"/>
    <w:rsid w:val="00A83A6A"/>
    <w:rsid w:val="00AA46F3"/>
    <w:rsid w:val="00AC0AB1"/>
    <w:rsid w:val="00B0794F"/>
    <w:rsid w:val="00B100A1"/>
    <w:rsid w:val="00B2769F"/>
    <w:rsid w:val="00B43D3B"/>
    <w:rsid w:val="00B615EA"/>
    <w:rsid w:val="00B84A2A"/>
    <w:rsid w:val="00B94365"/>
    <w:rsid w:val="00BA6BF4"/>
    <w:rsid w:val="00BB2FA9"/>
    <w:rsid w:val="00BE3E47"/>
    <w:rsid w:val="00C170F0"/>
    <w:rsid w:val="00C274E0"/>
    <w:rsid w:val="00C665BD"/>
    <w:rsid w:val="00C71213"/>
    <w:rsid w:val="00CF2813"/>
    <w:rsid w:val="00DA6D21"/>
    <w:rsid w:val="00DB1B52"/>
    <w:rsid w:val="00DD6EF3"/>
    <w:rsid w:val="00DF2BE0"/>
    <w:rsid w:val="00E11D34"/>
    <w:rsid w:val="00E600EB"/>
    <w:rsid w:val="00E73B6D"/>
    <w:rsid w:val="00EC2975"/>
    <w:rsid w:val="00F12E2A"/>
    <w:rsid w:val="00F324A3"/>
    <w:rsid w:val="00F42DE7"/>
    <w:rsid w:val="00F57F92"/>
    <w:rsid w:val="00FD590B"/>
    <w:rsid w:val="00FD72C0"/>
    <w:rsid w:val="00FE41FE"/>
    <w:rsid w:val="0F809882"/>
    <w:rsid w:val="22415BC2"/>
    <w:rsid w:val="37C814F5"/>
    <w:rsid w:val="3D722CDF"/>
    <w:rsid w:val="4696DBFC"/>
    <w:rsid w:val="4AF1C2AB"/>
    <w:rsid w:val="4BA9DCFB"/>
    <w:rsid w:val="6306A38C"/>
    <w:rsid w:val="7754DCF3"/>
    <w:rsid w:val="77813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6B95B"/>
  <w15:chartTrackingRefBased/>
  <w15:docId w15:val="{4E551365-479A-4C05-BC37-194D85398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72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59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2424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6.emf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oleObject" Target="embeddings/oleObject2.bin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5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oleObject" Target="embeddings/oleObject1.bin"/><Relationship Id="rId4" Type="http://schemas.openxmlformats.org/officeDocument/2006/relationships/settings" Target="settings.xml"/><Relationship Id="rId9" Type="http://schemas.openxmlformats.org/officeDocument/2006/relationships/image" Target="media/image4.emf"/><Relationship Id="rId14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405AF987309144193B81B97A411EE7A" ma:contentTypeVersion="16" ma:contentTypeDescription="Create a new document." ma:contentTypeScope="" ma:versionID="e49e3d9c66579d177b94ba8b0844ca6e">
  <xsd:schema xmlns:xsd="http://www.w3.org/2001/XMLSchema" xmlns:xs="http://www.w3.org/2001/XMLSchema" xmlns:p="http://schemas.microsoft.com/office/2006/metadata/properties" xmlns:ns2="06d43fc8-324d-415d-a068-ddd99381b85a" xmlns:ns3="a58da66d-7c6a-432b-b979-1ca66629dcec" targetNamespace="http://schemas.microsoft.com/office/2006/metadata/properties" ma:root="true" ma:fieldsID="3374c8fe612876b0e07dc9d3aa8ab780" ns2:_="" ns3:_="">
    <xsd:import namespace="06d43fc8-324d-415d-a068-ddd99381b85a"/>
    <xsd:import namespace="a58da66d-7c6a-432b-b979-1ca66629dce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d43fc8-324d-415d-a068-ddd99381b85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25e2b2fc-0517-44cc-85bc-21d743cacc9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8da66d-7c6a-432b-b979-1ca66629dce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a29057d1-16b5-44b5-b8a6-4f228706b1f4}" ma:internalName="TaxCatchAll" ma:showField="CatchAllData" ma:web="a58da66d-7c6a-432b-b979-1ca66629dce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916C38F-11CA-464B-88BB-9770E3B5FA2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4A33B9B-E631-48A6-86FF-0AD0838147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6d43fc8-324d-415d-a068-ddd99381b85a"/>
    <ds:schemaRef ds:uri="a58da66d-7c6a-432b-b979-1ca66629dce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161</Words>
  <Characters>921</Characters>
  <Application>Microsoft Office Word</Application>
  <DocSecurity>0</DocSecurity>
  <Lines>7</Lines>
  <Paragraphs>2</Paragraphs>
  <ScaleCrop>false</ScaleCrop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aid, Salaheldeen</dc:creator>
  <cp:keywords/>
  <dc:description/>
  <cp:lastModifiedBy>Elsaid, Salaheldeen</cp:lastModifiedBy>
  <cp:revision>3</cp:revision>
  <dcterms:created xsi:type="dcterms:W3CDTF">2024-04-17T16:11:00Z</dcterms:created>
  <dcterms:modified xsi:type="dcterms:W3CDTF">2024-05-29T15:07:00Z</dcterms:modified>
</cp:coreProperties>
</file>